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 Objective response rates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e YZ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M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o SL 20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in XQ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Zang J 20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Zhang W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2 </w:t>
      </w:r>
      <w:r>
        <w:rPr>
          <w:rFonts w:cs="Times New Roman" w:ascii="Times New Roman" w:hAnsi="Times New Roman"/>
          <w:b/>
          <w:bCs/>
          <w:sz w:val="22"/>
        </w:rPr>
        <w:t>Disease control rate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Cao J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M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o SL 20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in XQ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g J 20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 W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3 </w:t>
      </w:r>
      <w:r>
        <w:rPr>
          <w:rFonts w:cs="Times New Roman" w:ascii="Times New Roman" w:hAnsi="Times New Roman"/>
          <w:b/>
          <w:bCs/>
          <w:sz w:val="22"/>
        </w:rPr>
        <w:t>KPS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M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o SL 20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Zhang W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4 </w:t>
      </w:r>
      <w:r>
        <w:rPr>
          <w:rFonts w:cs="Times New Roman" w:ascii="Times New Roman" w:hAnsi="Times New Roman"/>
          <w:b/>
          <w:bCs/>
          <w:sz w:val="22"/>
        </w:rPr>
        <w:t>KPS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6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1.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8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6.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5</w:t>
      </w:r>
      <w:r>
        <w:rPr/>
        <w:t>. Weight change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M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6. </w:t>
      </w:r>
      <w:r>
        <w:rPr>
          <w:rFonts w:cs="Times New Roman" w:ascii="Times New Roman" w:hAnsi="Times New Roman"/>
          <w:b/>
          <w:bCs/>
          <w:sz w:val="22"/>
        </w:rPr>
        <w:t>Pain relief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7. Myelosuppression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e YZ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u HY 20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8. Leukopenia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Cao J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o J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o SL 20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9. Hemoglobin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0. Thrombocytopenia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ao YX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1. Neutropenia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2. Nausea and vomiting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Cao J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uang ZF 20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3. Constipation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4. Peripheral neurotoxicity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Duan HL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5. Alopecia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o J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6. Hepatotoxicity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He YZ 2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o J 20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7. Nephrotoxicity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Bao WL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Li XQ 20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Miao CL 20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8. Cardiotoxicity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19. Phlebitis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Qi RF 20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J 20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Sun Y 20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Yang XF 20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20. Allergic in two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udie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xperimental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tro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ent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otal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Ji SG 20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Wang WR 20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9:07:00Z</dcterms:created>
  <dc:creator>lenovo</dc:creator>
  <dc:description/>
  <cp:keywords/>
  <dc:language>en-US</dc:language>
  <cp:lastModifiedBy>李努努</cp:lastModifiedBy>
  <dcterms:modified xsi:type="dcterms:W3CDTF">2021-01-20T14:49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